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293" w:rsidRPr="00873BC0" w:rsidRDefault="00E03293">
      <w:pPr>
        <w:rPr>
          <w:rFonts w:ascii="Times New Roman" w:hAnsi="Times New Roman" w:cs="Times New Roman"/>
          <w:sz w:val="24"/>
          <w:szCs w:val="24"/>
        </w:rPr>
      </w:pPr>
      <w:r w:rsidRPr="00873BC0">
        <w:rPr>
          <w:rFonts w:ascii="Times New Roman" w:hAnsi="Times New Roman" w:cs="Times New Roman"/>
          <w:b/>
          <w:sz w:val="24"/>
          <w:szCs w:val="24"/>
        </w:rPr>
        <w:t>Table S</w:t>
      </w:r>
      <w:r w:rsidR="00147502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873BC0">
        <w:rPr>
          <w:rFonts w:ascii="Times New Roman" w:hAnsi="Times New Roman" w:cs="Times New Roman"/>
          <w:b/>
          <w:sz w:val="24"/>
          <w:szCs w:val="24"/>
        </w:rPr>
        <w:t>.</w:t>
      </w:r>
      <w:r w:rsidRPr="00873BC0">
        <w:rPr>
          <w:rFonts w:ascii="Times New Roman" w:hAnsi="Times New Roman" w:cs="Times New Roman"/>
          <w:sz w:val="24"/>
          <w:szCs w:val="24"/>
        </w:rPr>
        <w:t xml:space="preserve"> Genes induced in the wild type</w:t>
      </w:r>
      <w:r w:rsidR="00CE043E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873BC0">
        <w:rPr>
          <w:rFonts w:ascii="Times New Roman" w:hAnsi="Times New Roman" w:cs="Times New Roman"/>
          <w:sz w:val="24"/>
          <w:szCs w:val="24"/>
        </w:rPr>
        <w:t>repressed in the</w:t>
      </w:r>
      <w:r w:rsidRPr="00873BC0">
        <w:rPr>
          <w:rFonts w:ascii="Times New Roman" w:hAnsi="Times New Roman" w:cs="Times New Roman"/>
          <w:i/>
          <w:sz w:val="24"/>
          <w:szCs w:val="24"/>
        </w:rPr>
        <w:t xml:space="preserve"> MoHOX2</w:t>
      </w:r>
      <w:r w:rsidRPr="00873BC0">
        <w:rPr>
          <w:rFonts w:ascii="Times New Roman" w:hAnsi="Times New Roman" w:cs="Times New Roman"/>
          <w:sz w:val="24"/>
          <w:szCs w:val="24"/>
        </w:rPr>
        <w:t xml:space="preserve"> deletion mutant during </w:t>
      </w:r>
      <w:proofErr w:type="spellStart"/>
      <w:r w:rsidRPr="00873BC0">
        <w:rPr>
          <w:rFonts w:ascii="Times New Roman" w:hAnsi="Times New Roman" w:cs="Times New Roman"/>
          <w:sz w:val="24"/>
          <w:szCs w:val="24"/>
        </w:rPr>
        <w:t>conidiation</w:t>
      </w:r>
      <w:proofErr w:type="spellEnd"/>
    </w:p>
    <w:tbl>
      <w:tblPr>
        <w:tblW w:w="13806" w:type="dxa"/>
        <w:tblInd w:w="8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7"/>
        <w:gridCol w:w="1420"/>
        <w:gridCol w:w="1499"/>
        <w:gridCol w:w="2784"/>
        <w:gridCol w:w="6536"/>
      </w:tblGrid>
      <w:tr w:rsidR="00E03293" w:rsidRPr="00873BC0" w:rsidTr="00A216A4">
        <w:trPr>
          <w:trHeight w:val="739"/>
        </w:trPr>
        <w:tc>
          <w:tcPr>
            <w:tcW w:w="1567" w:type="dxa"/>
            <w:shd w:val="clear" w:color="auto" w:fill="auto"/>
            <w:noWrap/>
            <w:vAlign w:val="center"/>
          </w:tcPr>
          <w:p w:rsidR="00E03293" w:rsidRPr="00873BC0" w:rsidRDefault="00E03293" w:rsidP="00295C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Theme="maj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us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E03293" w:rsidRPr="00D7578F" w:rsidRDefault="00A216A4" w:rsidP="00295C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7578F">
              <w:rPr>
                <w:rFonts w:ascii="Times New Roman" w:eastAsiaTheme="majorHAnsi" w:hAnsi="Times New Roman" w:cs="Times New Roman" w:hint="eastAsia"/>
                <w:b/>
                <w:bCs/>
                <w:sz w:val="24"/>
                <w:szCs w:val="24"/>
              </w:rPr>
              <w:t xml:space="preserve">Fold-induction during </w:t>
            </w:r>
            <w:proofErr w:type="spellStart"/>
            <w:r w:rsidRPr="00D7578F">
              <w:rPr>
                <w:rFonts w:ascii="Times New Roman" w:eastAsiaTheme="majorHAnsi" w:hAnsi="Times New Roman" w:cs="Times New Roman" w:hint="eastAsia"/>
                <w:b/>
                <w:bCs/>
                <w:sz w:val="24"/>
                <w:szCs w:val="24"/>
              </w:rPr>
              <w:t>conidiation</w:t>
            </w:r>
            <w:proofErr w:type="spellEnd"/>
            <w:r w:rsidRPr="00D7578F">
              <w:rPr>
                <w:rFonts w:ascii="Times New Roman" w:eastAsiaTheme="majorHAnsi" w:hAnsi="Times New Roman" w:cs="Times New Roman" w:hint="eastAsia"/>
                <w:b/>
                <w:bCs/>
                <w:sz w:val="24"/>
                <w:szCs w:val="24"/>
              </w:rPr>
              <w:t xml:space="preserve"> in the wild-</w:t>
            </w:r>
            <w:proofErr w:type="spellStart"/>
            <w:r w:rsidRPr="00D7578F">
              <w:rPr>
                <w:rFonts w:ascii="Times New Roman" w:eastAsiaTheme="majorHAnsi" w:hAnsi="Times New Roman" w:cs="Times New Roman" w:hint="eastAsia"/>
                <w:b/>
                <w:bCs/>
                <w:sz w:val="24"/>
                <w:szCs w:val="24"/>
              </w:rPr>
              <w:t>type</w:t>
            </w:r>
            <w:r w:rsidRPr="00D7578F">
              <w:rPr>
                <w:rFonts w:ascii="Times New Roman" w:eastAsiaTheme="majorHAnsi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center"/>
          </w:tcPr>
          <w:p w:rsidR="00E03293" w:rsidRPr="00D7578F" w:rsidRDefault="00A216A4" w:rsidP="00A216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7578F">
              <w:rPr>
                <w:rFonts w:ascii="Times New Roman" w:eastAsiaTheme="majorHAnsi" w:hAnsi="Times New Roman" w:cs="Times New Roman" w:hint="eastAsia"/>
                <w:b/>
                <w:bCs/>
                <w:sz w:val="24"/>
                <w:szCs w:val="24"/>
              </w:rPr>
              <w:t xml:space="preserve">Fold-reduction during </w:t>
            </w:r>
            <w:proofErr w:type="spellStart"/>
            <w:r w:rsidRPr="00D7578F">
              <w:rPr>
                <w:rFonts w:ascii="Times New Roman" w:eastAsiaTheme="majorHAnsi" w:hAnsi="Times New Roman" w:cs="Times New Roman" w:hint="eastAsia"/>
                <w:b/>
                <w:bCs/>
                <w:sz w:val="24"/>
                <w:szCs w:val="24"/>
              </w:rPr>
              <w:t>conidiation</w:t>
            </w:r>
            <w:proofErr w:type="spellEnd"/>
            <w:r w:rsidRPr="00D7578F">
              <w:rPr>
                <w:rFonts w:ascii="Times New Roman" w:eastAsiaTheme="majorHAnsi" w:hAnsi="Times New Roman" w:cs="Times New Roman" w:hint="eastAsia"/>
                <w:b/>
                <w:bCs/>
                <w:sz w:val="24"/>
                <w:szCs w:val="24"/>
              </w:rPr>
              <w:t xml:space="preserve"> in the </w:t>
            </w:r>
            <w:r w:rsidRPr="00D7578F">
              <w:rPr>
                <w:rFonts w:ascii="Times New Roman" w:eastAsia="맑은 고딕" w:hAnsi="Times New Roman" w:cs="Times New Roman"/>
                <w:b/>
                <w:bCs/>
                <w:i/>
                <w:sz w:val="24"/>
                <w:szCs w:val="24"/>
              </w:rPr>
              <w:t>ΔMohox2</w:t>
            </w:r>
            <w:r w:rsidRPr="00D7578F">
              <w:rPr>
                <w:rFonts w:ascii="Times New Roman" w:eastAsia="맑은 고딕" w:hAnsi="Times New Roman" w:cs="Times New Roman" w:hint="eastAsia"/>
                <w:b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D7578F">
              <w:rPr>
                <w:rFonts w:ascii="Times New Roman" w:eastAsia="맑은 고딕" w:hAnsi="Times New Roman" w:cs="Times New Roman" w:hint="eastAsia"/>
                <w:b/>
                <w:bCs/>
                <w:sz w:val="24"/>
                <w:szCs w:val="24"/>
              </w:rPr>
              <w:t>mutant</w:t>
            </w:r>
            <w:r w:rsidRPr="00D7578F">
              <w:rPr>
                <w:rFonts w:ascii="Times New Roman" w:eastAsiaTheme="majorHAnsi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784" w:type="dxa"/>
            <w:shd w:val="clear" w:color="auto" w:fill="auto"/>
            <w:noWrap/>
            <w:vAlign w:val="center"/>
          </w:tcPr>
          <w:p w:rsidR="00E03293" w:rsidRPr="00D7578F" w:rsidRDefault="00E03293" w:rsidP="00295C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7578F">
              <w:rPr>
                <w:rFonts w:ascii="Times New Roman" w:eastAsiaTheme="majorHAnsi" w:hAnsi="Times New Roman" w:cs="Times New Roman"/>
                <w:b/>
                <w:bCs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6536" w:type="dxa"/>
            <w:shd w:val="clear" w:color="auto" w:fill="auto"/>
            <w:noWrap/>
            <w:vAlign w:val="center"/>
          </w:tcPr>
          <w:p w:rsidR="00E03293" w:rsidRPr="00873BC0" w:rsidRDefault="00E03293" w:rsidP="00295C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873BC0">
              <w:rPr>
                <w:rFonts w:ascii="Times New Roman" w:eastAsiaTheme="maj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terpro</w:t>
            </w:r>
            <w:proofErr w:type="spellEnd"/>
            <w:r w:rsidRPr="00873BC0">
              <w:rPr>
                <w:rFonts w:ascii="Times New Roman" w:eastAsiaTheme="maj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earch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1046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4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thionyl-tRNA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PR002304 :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thionyl-tRNA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ynthetase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, class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a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, IPR009080: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minoacyl-tRNA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ynthet</w:t>
            </w:r>
            <w:r w:rsidR="00295C56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se</w:t>
            </w:r>
            <w:proofErr w:type="spellEnd"/>
            <w:r w:rsidR="00295C56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class 1a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137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.5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BC1 family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PR004147: ABC-1, IPR011009: Protein kinase-like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6446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.7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-aminolevulinate synthase, mitochondrial precursor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PR001917: Aminotransferase, class-II,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y</w:t>
            </w:r>
            <w:r w:rsidR="00295C56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idoxal</w:t>
            </w:r>
            <w:proofErr w:type="spellEnd"/>
            <w:r w:rsidR="00295C56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phosphate binding site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7997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4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B542B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542B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valently-linked cell wal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PR000420: Yeast PIR protein repeat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197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.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PR000054: Ribosomal protein L31e, IPR007219: Fungal specific transcription factor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0888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9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767BFD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767BFD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erm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9863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7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767BFD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erm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31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6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767BFD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o defined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pro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erm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271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1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767BFD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767BFD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erm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8758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8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minopeptidase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Y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PR003137: Protease-associated PA, IPR007484: Peptidase M28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5908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7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ytochrome P450 52A11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PR001128: Cytochrome P450, IPR002401: Cytochrome P450, E-class, group I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7623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6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767BFD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PR001002: Chitin-binding, type 1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5805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.4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767BFD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767BFD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erm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378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.1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767BFD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767BFD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erm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7565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.6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PR008427: Extracellular membrane protein, 8-cysteine region, CFEM, 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2840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.3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PR011701: Major facilitator superfamily MFS-1, IPR016196: Major facilitator superfamily, general substrate transporter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522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5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o defined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pro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erm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5035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9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767BFD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767BFD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erm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2837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6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767BFD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erm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107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.0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leosin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domain-containing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PR007736: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leosin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related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5109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.3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o defined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pro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erm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2962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5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6 zinc finger domain-containing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PR001138: Fungal transcriptional regulatory protein, N-terminal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146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R membrane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PR013635: ICE2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1485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5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PR011701: Major facilitator superfamily MFS-1, IPR016196: Major facilitator superfamily, general substrate transporter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0748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3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yosin-5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PR001609: Myosin head, motor region, IPR000048: IQ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lmodulin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-binding region, IPR001452: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rc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homology-3 domain, IPR010926: Myosin tail 2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3403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3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o defined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pro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erm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535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0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cleoporin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OM152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767BFD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erm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343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2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767BFD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767BFD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erm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</w:tcPr>
          <w:p w:rsidR="00E03293" w:rsidRPr="00873BC0" w:rsidRDefault="009C49B5" w:rsidP="00295C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02329.6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E03293" w:rsidRPr="00873BC0" w:rsidRDefault="00E03293" w:rsidP="00295C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 xml:space="preserve">5.87 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:rsidR="00E03293" w:rsidRPr="00873BC0" w:rsidRDefault="00E03293" w:rsidP="00295C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2784" w:type="dxa"/>
            <w:shd w:val="clear" w:color="auto" w:fill="auto"/>
            <w:noWrap/>
            <w:vAlign w:val="center"/>
          </w:tcPr>
          <w:p w:rsidR="00E03293" w:rsidRPr="00873BC0" w:rsidRDefault="00E03293" w:rsidP="00295C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73BC0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isotrichodermin</w:t>
            </w:r>
            <w:proofErr w:type="spellEnd"/>
            <w:r w:rsidRPr="00873BC0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 xml:space="preserve"> C-15 hydroxylase</w:t>
            </w:r>
          </w:p>
        </w:tc>
        <w:tc>
          <w:tcPr>
            <w:tcW w:w="6536" w:type="dxa"/>
            <w:shd w:val="clear" w:color="auto" w:fill="auto"/>
            <w:noWrap/>
            <w:vAlign w:val="center"/>
          </w:tcPr>
          <w:p w:rsidR="00E03293" w:rsidRPr="00873BC0" w:rsidRDefault="00E03293" w:rsidP="00295C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IPR001128: Cytochrome P450, IPR001209 : Ribosomal protein S14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8429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1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rin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ndopeptidas</w:t>
            </w:r>
            <w:proofErr w:type="spellEnd"/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PR000209: Peptidase S8 and S53,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btilisin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exin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dolisin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IPR003137 : Protease-associated PA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7150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6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onserved hypothetical </w:t>
            </w: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767BFD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erm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5584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7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PR004854: Ubiquitin fusion degradation protein UFD1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571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.0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767BFD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erm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816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2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ADPH-dependent 1-acyldihydroxyacetone phosphate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ductase</w:t>
            </w:r>
            <w:proofErr w:type="spellEnd"/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PR002198: Short-chain dehydrogenase/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ductase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SDR, IPR002347: Glucose/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ibitol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dehydrogenase, IPR016040: NAD(P)-binding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2294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1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nt-kaurene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oxidase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PR001128: Cytochrome P450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2817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4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lutamate decarboxylase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PR010107 : Glutamate decarboxylase, IPR000760: Inositol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nophosphatase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, IPR002129: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yridoxal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hosphate-dependent decarboxylase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4378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.2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gral membrane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767BFD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erm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421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5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minomethyltransferase</w:t>
            </w:r>
            <w:proofErr w:type="spellEnd"/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PR006076: FAD dependent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xidoreductase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IPR006222: Glycine cleavage T-protein, N-terminal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0334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.7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767BFD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o defined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pro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erm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4346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.2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erol 24-C-methyltransferase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PR013216: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thyltransferase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ype 11, IPR013705: Sterol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thyltransferase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-terminal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3896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5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767BFD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erm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8161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6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PR013217: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thyltransferase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ype 12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5100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6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PR001283: Allergen V5/Tpx-1 related, IPR014044: SCP-like extracellular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2612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1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-oxoacyl-[acyl-carrier-protein]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ductase</w:t>
            </w:r>
            <w:proofErr w:type="spellEnd"/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PR002198: Short-chain dehydrogenase/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ductase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SDR, IPR016040: NAD(P)-binding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8846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4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PR000759: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renodoxin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ductase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IPR013027: FAD-dependent pyridine nucleotide-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sulphide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xidoreductase</w:t>
            </w:r>
            <w:proofErr w:type="spellEnd"/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1391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8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nt-kaurene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oxidase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PR001128: Cytochrome P450, IPR002403: Cytochrome P450, E-class, group IV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2109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6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o defined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pro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erm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552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7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767BFD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erm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710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7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xidoreductase</w:t>
            </w:r>
            <w:proofErr w:type="spellEnd"/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PR003042: Aromatic-ring hydroxylase-like, IPR006076 : FAD dependent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xidoreductase</w:t>
            </w:r>
            <w:proofErr w:type="spellEnd"/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0635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5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767BFD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erm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7311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4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767BFD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o defined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pro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erm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988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9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pha-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lucoside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ransport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PR003663: Sugar/inositol transporter, IPR016196: Major facilitator superfamily, general substrate transporter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4487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1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767BFD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erm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1933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2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767BFD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erm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6572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B542B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542B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hosphatidylinositol-4-phosphate 5-kinase its3 (</w:t>
            </w:r>
            <w:proofErr w:type="spellStart"/>
            <w:r w:rsidRPr="00B542B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tdIns</w:t>
            </w:r>
            <w:proofErr w:type="spellEnd"/>
            <w:r w:rsidRPr="00B542B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4)P-5-kinase)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PR002498: Phosphatidylino</w:t>
            </w:r>
            <w:r w:rsidR="00295C56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itol-4-phosphate 5-kinase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7198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3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PR001680: WD40 repeat, IPR015943: WD40/YVTN repeat-like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6225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3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o defined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pro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erm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214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0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umarylacetoacetate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hydrolase domain-containing protein 2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PR011234 :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umarylacetoacetase</w:t>
            </w:r>
            <w:proofErr w:type="spellEnd"/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5327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.0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o defined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pro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erm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6832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.4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PR001138: Fungal transcriptional regulatory protein, N-terminal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6323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9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lute carrier family 35 member E3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PR004853: Protein of unknown function DUF250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4191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0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B542B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542B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at shock protein SSC1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PR001023: Heat shock protein Hsp70, IPR012725: Chaperone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naK</w:t>
            </w:r>
            <w:proofErr w:type="spellEnd"/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8917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5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PR001138: Fungal transcriptional regulatory protein, N-terminal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8941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6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767BFD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PR011058: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yanovirin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N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277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8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refeldin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 resistance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PR013525 : ABC-2 type transporter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3336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EA domain-containing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767BFD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erm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8926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1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o defined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pro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erm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3597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0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8122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5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NA replication licensing factor mcm2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PR001208: DNA-dependent ATPase MCM, IPR008045: MCM protein 2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3482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1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767BFD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o defined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pro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erm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5574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9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PR006076: FAD dependent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xidoreductase</w:t>
            </w:r>
            <w:proofErr w:type="spellEnd"/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1102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3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ornithine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rbamoyltransferase</w:t>
            </w:r>
            <w:proofErr w:type="spellEnd"/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PR002292: Ornithine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rbamoyltransferase</w:t>
            </w:r>
            <w:proofErr w:type="spellEnd"/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5295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3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767BFD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erm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2775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2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PR007087: Zinc finger, C2H2-type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825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0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767BFD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erm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1883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6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PR011701: Major facilitator superfamily MFS-1, IPR016196: Major facilitator superfamily, general substrate transporter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3694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4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eclin-1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PR007243: Autophagy protein 6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4925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9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767BFD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o defined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pro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erm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9055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.2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o defined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pro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erm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4880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6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onserved hypothetical </w:t>
            </w: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767BFD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erm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405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5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ranylgeranyl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yrophosphate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PR000092: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olyprenyl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ynthetase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, IPR008949: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erpenoid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synthase, 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5763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0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ress responsive A/B barrel domain-containing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PR011008: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meric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lpha-beta barrel, IPR013097: Stress responsive alpha-beta barrel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006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4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o defined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pro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erm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598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8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antothenate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kinase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PR004567: Eukaryotic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antothenate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kinase, IPR011602: Fumble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4575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8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767BFD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erm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9533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9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767BFD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o defined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pro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erm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3238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8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zinc finger protein ZPR1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PR004457: Zinc finger, ZPR1-type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4353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9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767BFD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o defined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pro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erm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5670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4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3369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7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PR011038: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lycin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-like, IPR012674 :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lycin</w:t>
            </w:r>
            <w:proofErr w:type="spellEnd"/>
          </w:p>
        </w:tc>
      </w:tr>
      <w:tr w:rsidR="00E03293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E03293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E03293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2339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.2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E03293" w:rsidRPr="00873BC0" w:rsidRDefault="00767BFD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E03293" w:rsidRPr="00873BC0" w:rsidRDefault="00E03293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PR011058: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yanovirin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N</w:t>
            </w:r>
          </w:p>
        </w:tc>
      </w:tr>
      <w:tr w:rsidR="00BC3D31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BC3D31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BC3D31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716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C3D31" w:rsidRPr="00873BC0" w:rsidRDefault="00BC3D31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0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BC3D31" w:rsidRPr="00873BC0" w:rsidRDefault="00BC3D31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BC3D31" w:rsidRPr="00873BC0" w:rsidRDefault="00767BFD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BC3D31" w:rsidRPr="00873BC0" w:rsidRDefault="00767BFD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erm</w:t>
            </w:r>
          </w:p>
        </w:tc>
      </w:tr>
      <w:tr w:rsidR="00BC3D31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BC3D31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BC3D31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0655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C3D31" w:rsidRPr="00873BC0" w:rsidRDefault="00BC3D31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BC3D31" w:rsidRPr="00873BC0" w:rsidRDefault="00BC3D31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BC3D31" w:rsidRPr="00873BC0" w:rsidRDefault="00BC3D31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oxisomal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biogenesis factor 2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BC3D31" w:rsidRPr="00873BC0" w:rsidRDefault="00BC3D31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PR001841: Zinc finger, RING-type, IPR006845: </w:t>
            </w:r>
            <w:proofErr w:type="spellStart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x</w:t>
            </w:r>
            <w:proofErr w:type="spellEnd"/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, N-terminal, </w:t>
            </w:r>
          </w:p>
        </w:tc>
      </w:tr>
      <w:tr w:rsidR="00BC3D31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BC3D31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BC3D31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6877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C3D31" w:rsidRPr="00873BC0" w:rsidRDefault="00BC3D31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8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BC3D31" w:rsidRPr="00873BC0" w:rsidRDefault="00BC3D31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BC3D31" w:rsidRPr="00873BC0" w:rsidRDefault="00BC3D31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UF618 domain-containing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BC3D31" w:rsidRPr="00873BC0" w:rsidRDefault="00BC3D31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PR006569: Regulation of nuclear pre-mRNA protein, IPR006903: Protein of unknown function DUF618</w:t>
            </w:r>
          </w:p>
        </w:tc>
      </w:tr>
      <w:tr w:rsidR="00BC3D31" w:rsidRPr="00873BC0" w:rsidTr="00A216A4">
        <w:trPr>
          <w:trHeight w:val="345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BC3D31" w:rsidRPr="00873BC0" w:rsidRDefault="009C49B5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GG</w:t>
            </w:r>
            <w:r w:rsidR="00BC3D31"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8111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BC3D31" w:rsidRPr="00873BC0" w:rsidRDefault="00BC3D31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9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BC3D31" w:rsidRPr="00873BC0" w:rsidRDefault="00BC3D31" w:rsidP="00E032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2784" w:type="dxa"/>
            <w:shd w:val="clear" w:color="auto" w:fill="auto"/>
            <w:noWrap/>
            <w:vAlign w:val="center"/>
            <w:hideMark/>
          </w:tcPr>
          <w:p w:rsidR="00BC3D31" w:rsidRPr="00873BC0" w:rsidRDefault="00BC3D31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BC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served hypothetical protei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BC3D31" w:rsidRPr="00873BC0" w:rsidRDefault="00767BFD" w:rsidP="00E032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erm</w:t>
            </w:r>
          </w:p>
        </w:tc>
      </w:tr>
    </w:tbl>
    <w:p w:rsidR="00922E09" w:rsidRDefault="00922E09"/>
    <w:p w:rsidR="00A216A4" w:rsidRPr="00D7578F" w:rsidRDefault="00A216A4" w:rsidP="00A216A4">
      <w:pPr>
        <w:rPr>
          <w:rFonts w:ascii="Times New Roman" w:eastAsiaTheme="majorHAnsi" w:hAnsi="Times New Roman" w:cs="Times New Roman"/>
          <w:sz w:val="24"/>
          <w:szCs w:val="24"/>
        </w:rPr>
      </w:pPr>
      <w:proofErr w:type="spellStart"/>
      <w:r w:rsidRPr="00D7578F">
        <w:rPr>
          <w:rFonts w:ascii="Times New Roman" w:eastAsiaTheme="majorHAnsi" w:hAnsi="Times New Roman" w:cs="Times New Roman" w:hint="eastAsia"/>
          <w:sz w:val="24"/>
          <w:szCs w:val="24"/>
          <w:vertAlign w:val="superscript"/>
        </w:rPr>
        <w:t>a</w:t>
      </w:r>
      <w:proofErr w:type="spellEnd"/>
      <w:r w:rsidRPr="00D7578F">
        <w:rPr>
          <w:rFonts w:ascii="Times New Roman" w:eastAsiaTheme="majorHAnsi" w:hAnsi="Times New Roman" w:cs="Times New Roman" w:hint="eastAsia"/>
          <w:sz w:val="24"/>
          <w:szCs w:val="24"/>
        </w:rPr>
        <w:t xml:space="preserve"> Induction ratios from the microarray analysis are calculated as the expression in </w:t>
      </w:r>
      <w:proofErr w:type="spellStart"/>
      <w:r w:rsidRPr="00D7578F">
        <w:rPr>
          <w:rFonts w:ascii="Times New Roman" w:eastAsiaTheme="majorHAnsi" w:hAnsi="Times New Roman" w:cs="Times New Roman" w:hint="eastAsia"/>
          <w:sz w:val="24"/>
          <w:szCs w:val="24"/>
        </w:rPr>
        <w:t>conidiating</w:t>
      </w:r>
      <w:proofErr w:type="spellEnd"/>
      <w:r w:rsidRPr="00D7578F">
        <w:rPr>
          <w:rFonts w:ascii="Times New Roman" w:eastAsiaTheme="majorHAnsi" w:hAnsi="Times New Roman" w:cs="Times New Roman" w:hint="eastAsia"/>
          <w:sz w:val="24"/>
          <w:szCs w:val="24"/>
        </w:rPr>
        <w:t xml:space="preserve"> mycelia divided by non-</w:t>
      </w:r>
      <w:proofErr w:type="spellStart"/>
      <w:r w:rsidRPr="00D7578F">
        <w:rPr>
          <w:rFonts w:ascii="Times New Roman" w:eastAsiaTheme="majorHAnsi" w:hAnsi="Times New Roman" w:cs="Times New Roman" w:hint="eastAsia"/>
          <w:sz w:val="24"/>
          <w:szCs w:val="24"/>
        </w:rPr>
        <w:t>conidiating</w:t>
      </w:r>
      <w:proofErr w:type="spellEnd"/>
      <w:r w:rsidRPr="00D7578F">
        <w:rPr>
          <w:rFonts w:ascii="Times New Roman" w:eastAsiaTheme="majorHAnsi" w:hAnsi="Times New Roman" w:cs="Times New Roman" w:hint="eastAsia"/>
          <w:sz w:val="24"/>
          <w:szCs w:val="24"/>
        </w:rPr>
        <w:t xml:space="preserve"> mycelia of the wild-type. </w:t>
      </w:r>
      <w:bookmarkStart w:id="0" w:name="_GoBack"/>
      <w:bookmarkEnd w:id="0"/>
    </w:p>
    <w:p w:rsidR="00A216A4" w:rsidRPr="00D7578F" w:rsidRDefault="00A216A4" w:rsidP="00A216A4">
      <w:proofErr w:type="gramStart"/>
      <w:r w:rsidRPr="00D7578F">
        <w:rPr>
          <w:rFonts w:ascii="Times New Roman" w:eastAsiaTheme="majorHAnsi" w:hAnsi="Times New Roman" w:cs="Times New Roman" w:hint="eastAsia"/>
          <w:sz w:val="24"/>
          <w:szCs w:val="24"/>
          <w:vertAlign w:val="superscript"/>
        </w:rPr>
        <w:lastRenderedPageBreak/>
        <w:t>b</w:t>
      </w:r>
      <w:proofErr w:type="gramEnd"/>
      <w:r w:rsidRPr="00D7578F">
        <w:rPr>
          <w:rFonts w:ascii="Times New Roman" w:eastAsiaTheme="majorHAnsi" w:hAnsi="Times New Roman" w:cs="Times New Roman" w:hint="eastAsia"/>
          <w:sz w:val="24"/>
          <w:szCs w:val="24"/>
        </w:rPr>
        <w:t xml:space="preserve"> Reduction ratios from the microarray analysis are calculated as the expression in the </w:t>
      </w:r>
      <w:r w:rsidRPr="00D7578F">
        <w:rPr>
          <w:rFonts w:ascii="Times New Roman" w:eastAsia="맑은 고딕" w:hAnsi="Times New Roman" w:cs="Times New Roman"/>
          <w:i/>
          <w:sz w:val="24"/>
          <w:szCs w:val="24"/>
        </w:rPr>
        <w:t>Δ</w:t>
      </w:r>
      <w:r w:rsidRPr="00D7578F">
        <w:rPr>
          <w:rFonts w:ascii="Times New Roman" w:eastAsiaTheme="majorHAnsi" w:hAnsi="Times New Roman" w:cs="Times New Roman"/>
          <w:i/>
          <w:sz w:val="24"/>
          <w:szCs w:val="24"/>
        </w:rPr>
        <w:t>Mohox2</w:t>
      </w:r>
      <w:r w:rsidRPr="00D7578F">
        <w:rPr>
          <w:rFonts w:ascii="Times New Roman" w:eastAsiaTheme="majorHAnsi" w:hAnsi="Times New Roman" w:cs="Times New Roman"/>
          <w:sz w:val="24"/>
          <w:szCs w:val="24"/>
        </w:rPr>
        <w:t xml:space="preserve"> mutant</w:t>
      </w:r>
      <w:r w:rsidRPr="00D7578F">
        <w:rPr>
          <w:rFonts w:ascii="Times New Roman" w:eastAsiaTheme="majorHAnsi" w:hAnsi="Times New Roman" w:cs="Times New Roman" w:hint="eastAsia"/>
          <w:sz w:val="24"/>
          <w:szCs w:val="24"/>
        </w:rPr>
        <w:t xml:space="preserve"> divided by the wild-type during </w:t>
      </w:r>
      <w:proofErr w:type="spellStart"/>
      <w:r w:rsidRPr="00D7578F">
        <w:rPr>
          <w:rFonts w:ascii="Times New Roman" w:eastAsiaTheme="majorHAnsi" w:hAnsi="Times New Roman" w:cs="Times New Roman" w:hint="eastAsia"/>
          <w:sz w:val="24"/>
          <w:szCs w:val="24"/>
        </w:rPr>
        <w:t>conidiation</w:t>
      </w:r>
      <w:proofErr w:type="spellEnd"/>
      <w:r w:rsidRPr="00D7578F">
        <w:rPr>
          <w:rFonts w:ascii="Times New Roman" w:eastAsiaTheme="majorHAnsi" w:hAnsi="Times New Roman" w:cs="Times New Roman" w:hint="eastAsia"/>
          <w:sz w:val="24"/>
          <w:szCs w:val="24"/>
        </w:rPr>
        <w:t>.</w:t>
      </w:r>
    </w:p>
    <w:p w:rsidR="00A216A4" w:rsidRPr="00A216A4" w:rsidRDefault="00A216A4"/>
    <w:sectPr w:rsidR="00A216A4" w:rsidRPr="00A216A4" w:rsidSect="00E0329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591E" w:rsidRDefault="0091591E" w:rsidP="00BC3D31">
      <w:pPr>
        <w:spacing w:after="0" w:line="240" w:lineRule="auto"/>
      </w:pPr>
      <w:r>
        <w:separator/>
      </w:r>
    </w:p>
  </w:endnote>
  <w:endnote w:type="continuationSeparator" w:id="0">
    <w:p w:rsidR="0091591E" w:rsidRDefault="0091591E" w:rsidP="00BC3D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591E" w:rsidRDefault="0091591E" w:rsidP="00BC3D31">
      <w:pPr>
        <w:spacing w:after="0" w:line="240" w:lineRule="auto"/>
      </w:pPr>
      <w:r>
        <w:separator/>
      </w:r>
    </w:p>
  </w:footnote>
  <w:footnote w:type="continuationSeparator" w:id="0">
    <w:p w:rsidR="0091591E" w:rsidRDefault="0091591E" w:rsidP="00BC3D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293"/>
    <w:rsid w:val="000D461A"/>
    <w:rsid w:val="00147502"/>
    <w:rsid w:val="00295C56"/>
    <w:rsid w:val="002F4AEA"/>
    <w:rsid w:val="00303945"/>
    <w:rsid w:val="003B3701"/>
    <w:rsid w:val="005F6C0B"/>
    <w:rsid w:val="006472FD"/>
    <w:rsid w:val="006D2C2E"/>
    <w:rsid w:val="00767BFD"/>
    <w:rsid w:val="007714DE"/>
    <w:rsid w:val="007C28E8"/>
    <w:rsid w:val="00834D51"/>
    <w:rsid w:val="00873BC0"/>
    <w:rsid w:val="009043F7"/>
    <w:rsid w:val="0091591E"/>
    <w:rsid w:val="00922E09"/>
    <w:rsid w:val="009C49B5"/>
    <w:rsid w:val="00A216A4"/>
    <w:rsid w:val="00B542B0"/>
    <w:rsid w:val="00B83CC5"/>
    <w:rsid w:val="00BC3D31"/>
    <w:rsid w:val="00C71425"/>
    <w:rsid w:val="00CB3595"/>
    <w:rsid w:val="00CE043E"/>
    <w:rsid w:val="00D6593A"/>
    <w:rsid w:val="00D7578F"/>
    <w:rsid w:val="00E03293"/>
    <w:rsid w:val="00E52A7D"/>
    <w:rsid w:val="00F120BA"/>
    <w:rsid w:val="00F31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3D3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C3D31"/>
  </w:style>
  <w:style w:type="paragraph" w:styleId="a4">
    <w:name w:val="footer"/>
    <w:basedOn w:val="a"/>
    <w:link w:val="Char0"/>
    <w:uiPriority w:val="99"/>
    <w:unhideWhenUsed/>
    <w:rsid w:val="00BC3D3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C3D31"/>
  </w:style>
  <w:style w:type="paragraph" w:styleId="a5">
    <w:name w:val="Balloon Text"/>
    <w:basedOn w:val="a"/>
    <w:link w:val="Char1"/>
    <w:uiPriority w:val="99"/>
    <w:semiHidden/>
    <w:unhideWhenUsed/>
    <w:rsid w:val="00D6593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D6593A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3D3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C3D31"/>
  </w:style>
  <w:style w:type="paragraph" w:styleId="a4">
    <w:name w:val="footer"/>
    <w:basedOn w:val="a"/>
    <w:link w:val="Char0"/>
    <w:uiPriority w:val="99"/>
    <w:unhideWhenUsed/>
    <w:rsid w:val="00BC3D3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C3D31"/>
  </w:style>
  <w:style w:type="paragraph" w:styleId="a5">
    <w:name w:val="Balloon Text"/>
    <w:basedOn w:val="a"/>
    <w:link w:val="Char1"/>
    <w:uiPriority w:val="99"/>
    <w:semiHidden/>
    <w:unhideWhenUsed/>
    <w:rsid w:val="00D6593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D6593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21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76</Words>
  <Characters>8415</Characters>
  <Application>Microsoft Office Word</Application>
  <DocSecurity>0</DocSecurity>
  <Lines>70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경수</dc:creator>
  <cp:lastModifiedBy>김경수</cp:lastModifiedBy>
  <cp:revision>2</cp:revision>
  <cp:lastPrinted>2012-01-15T02:54:00Z</cp:lastPrinted>
  <dcterms:created xsi:type="dcterms:W3CDTF">2012-07-07T23:51:00Z</dcterms:created>
  <dcterms:modified xsi:type="dcterms:W3CDTF">2012-07-07T23:51:00Z</dcterms:modified>
</cp:coreProperties>
</file>